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2: Population differences in cardiometabolic risk markers with and without adjustment for adiposity and height</w:t>
      </w:r>
    </w:p>
    <w:tbl>
      <w:tblPr>
        <w:tblW w:w="124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1516"/>
        <w:gridCol w:w="771"/>
        <w:gridCol w:w="1356"/>
        <w:gridCol w:w="883"/>
        <w:gridCol w:w="639"/>
        <w:gridCol w:w="1294"/>
        <w:gridCol w:w="883"/>
        <w:gridCol w:w="636"/>
        <w:gridCol w:w="1221"/>
        <w:gridCol w:w="883"/>
      </w:tblGrid>
      <w:tr>
        <w:trPr>
          <w:trHeight w:val="315" w:hRule="atLeast"/>
        </w:trPr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djusted for height and adiposity? †</w:t>
            </w:r>
          </w:p>
        </w:tc>
        <w:tc>
          <w:tcPr>
            <w:tcW w:w="8566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Difference (95% CI) </w:t>
            </w:r>
          </w:p>
        </w:tc>
      </w:tr>
      <w:tr>
        <w:trPr>
          <w:trHeight w:val="31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Indian 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9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white European 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Indian -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dia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(diff)</w:t>
            </w:r>
          </w:p>
        </w:tc>
        <w:tc>
          <w:tcPr>
            <w:tcW w:w="19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sz w:val="20"/>
                <w:szCs w:val="20"/>
                <w:lang w:val="en-GB" w:eastAsia="en-GB"/>
              </w:rPr>
              <w:t>India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(diff)</w:t>
            </w:r>
          </w:p>
        </w:tc>
        <w:tc>
          <w:tcPr>
            <w:tcW w:w="18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K white Europea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(diff)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ystolic BP (mmHg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.5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9.1, 12.0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.1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9.8, 12.4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5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1.6, 0.6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.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5.8, 8.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.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6.9, 9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2.0, 0.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astolic BP (mmHg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6.5, 9.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.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4.9, 7.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9, 2.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4.8, 7.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3.5, 5.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6, 2.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DL cholesterol (mmol/l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37, 0.4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38, 0.4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4, 0.0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42, 0.5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42, 0.5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3, 0.0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DL cholesterol (mmol/l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38, 0.5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27, 0.4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5, 0.2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34, 0.5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25, 0.4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3, 0.1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otal cholesterol (mmol/l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71, 0.9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61, 0.8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3, 0.2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69, 0.93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60, 0.81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2, 0.19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66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% Difference (95% CI) 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iglyceride (mmol/l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1.5, 10.5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8.4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12.9, -3.8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.9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9.0, 19.1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5.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11.2, -0.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5.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19.7, -11.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.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6.8, 16.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lucose (mmol/l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4.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5.4, -3.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4.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5.8, -3.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, 1.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4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6.0, -3.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5.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6.4, -4.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3, 1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sulin (pmol/l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6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25.6, 170.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.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73.0, 102.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23.1, 41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1.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75.9, 107.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1.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41.0, 63.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.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8.6, 34.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sulin resistanc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1.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20.5, 164.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4.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70.1, 99.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1.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22.3, 40.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7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72.7, 104.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9.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39.1, 61.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5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7.9, 33.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ta cell function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9.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88.7, 111.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8.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59.9, 76.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9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3.8, 24.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.8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61.8, 80.2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7.8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41.0, 54.8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.6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11.0, 20.3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&lt;0.0001</w:t>
            </w:r>
          </w:p>
        </w:tc>
      </w:tr>
    </w:tbl>
    <w:p>
      <w:pPr>
        <w:pStyle w:val="Normal"/>
        <w:spacing w:lineRule="auto" w:line="360" w:before="12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ll population differences (% percentage differences for log transformed variables) were adjusted for age and sex. Blood pressure was also adjusted for instrument and room temperature. </w:t>
      </w:r>
    </w:p>
    <w:p>
      <w:pPr>
        <w:pStyle w:val="Normal"/>
        <w:spacing w:lineRule="auto" w:line="360" w:before="120" w:after="0"/>
        <w:rPr/>
      </w:pPr>
      <w:r>
        <w:rPr>
          <w:sz w:val="20"/>
          <w:szCs w:val="20"/>
          <w:lang w:val="en-GB"/>
        </w:rPr>
        <w:t>†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Additional adjustment for adiposity (sum of triceps and subscapular skinfolds and fat mass %) and height.  N = 2318 for blood pressure and N = 2019 for all blood markers. 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5:59:00Z</dcterms:created>
  <dc:creator>Licenced User</dc:creator>
  <dc:description/>
  <cp:keywords/>
  <dc:language>en-US</dc:language>
  <cp:lastModifiedBy>Licenced User</cp:lastModifiedBy>
  <dcterms:modified xsi:type="dcterms:W3CDTF">2012-04-05T16:23:00Z</dcterms:modified>
  <cp:revision>4</cp:revision>
  <dc:subject/>
  <dc:title/>
</cp:coreProperties>
</file>